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6B122" w14:textId="71A7B8BA" w:rsidR="005203E9" w:rsidRPr="005203E9" w:rsidRDefault="005203E9" w:rsidP="008D7D44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</w:pPr>
      <w:r w:rsidRPr="005203E9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 xml:space="preserve">Supplementary Figure </w:t>
      </w:r>
      <w:r w:rsidR="006F06C9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7</w:t>
      </w:r>
    </w:p>
    <w:p w14:paraId="55FA37C4" w14:textId="729B8A46" w:rsidR="00DB01F9" w:rsidRDefault="00DB01F9" w:rsidP="008D7D44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DB01F9">
        <w:rPr>
          <w:rFonts w:ascii="Times New Roman" w:eastAsia="Times New Roman" w:hAnsi="Times New Roman" w:cs="Times New Roman"/>
          <w:b/>
          <w:bCs/>
          <w:noProof/>
          <w:kern w:val="0"/>
          <w:lang w:eastAsia="en-GB"/>
          <w14:ligatures w14:val="none"/>
        </w:rPr>
        <w:drawing>
          <wp:inline distT="0" distB="0" distL="0" distR="0" wp14:anchorId="7BCE436E" wp14:editId="16D6E646">
            <wp:extent cx="5731510" cy="4482465"/>
            <wp:effectExtent l="0" t="0" r="0" b="0"/>
            <wp:docPr id="47326471" name="Picture 1" descr="A screenshot of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26471" name="Picture 1" descr="A screenshot of a black background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8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62F5F" w14:textId="77777777" w:rsidR="00DB01F9" w:rsidRPr="00FF7D80" w:rsidRDefault="00DB01F9" w:rsidP="008D7D44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6825B59D" w14:textId="16C6E2D3" w:rsidR="00973846" w:rsidRPr="008D7D44" w:rsidRDefault="005203E9" w:rsidP="008D7D44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FF7D8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Figure </w:t>
      </w:r>
      <w:r w:rsidR="006F06C9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7</w:t>
      </w:r>
      <w:r w:rsidRPr="00FF7D8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: iBMDM inhibition using GW4869 (A)</w:t>
      </w:r>
      <w:r w:rsidRPr="00FF7D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Experimental paradigm showcasing </w:t>
      </w:r>
      <w:r w:rsidRPr="00FF7D80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in-vitro</w:t>
      </w:r>
      <w:r w:rsidRPr="00FF7D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EV inhibition followed by inflammasome activation of iBMDM </w:t>
      </w:r>
      <w:r w:rsidRPr="00FF7D8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(B)</w:t>
      </w:r>
      <w:r w:rsidRPr="00FF7D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Representative, cropped western blots showing bands of 42 kDa for CASP-1, ~50 kDa for full-length GSDMD and ~30 kDa for cleaved GSDMD and 37 kDa for GAPDH reference protein, in iBMDM lysates </w:t>
      </w:r>
      <w:r w:rsidRPr="00FF7D8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(C)</w:t>
      </w:r>
      <w:r w:rsidRPr="00FF7D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EV concentration measured using </w:t>
      </w:r>
      <w:r w:rsidRPr="00FF7D80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:lang w:eastAsia="en-GB"/>
          <w14:ligatures w14:val="none"/>
        </w:rPr>
        <w:t xml:space="preserve">NTA </w:t>
      </w:r>
      <w:r w:rsidRPr="00FF7D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in the supernatant of iBMDM with GW4869 compared to DMSO control post LPS/ATP stimulation, showing a reduction in EV number but no significant change (p&gt;0.05,N=4) </w:t>
      </w:r>
      <w:r w:rsidRPr="00FF7D8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(D)</w:t>
      </w:r>
      <w:r w:rsidRPr="00FF7D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otal EV IL-1β release from iBMDM post LPS/ATP stimulation, as measured by ELISA (p&lt;0.05, N=4).</w:t>
      </w:r>
    </w:p>
    <w:sectPr w:rsidR="00973846" w:rsidRPr="008D7D44" w:rsidSect="008D7D44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33788" w14:textId="77777777" w:rsidR="00926909" w:rsidRDefault="00926909" w:rsidP="008D7D44">
      <w:r>
        <w:separator/>
      </w:r>
    </w:p>
  </w:endnote>
  <w:endnote w:type="continuationSeparator" w:id="0">
    <w:p w14:paraId="383DDE61" w14:textId="77777777" w:rsidR="00926909" w:rsidRDefault="00926909" w:rsidP="008D7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86820009"/>
      <w:docPartObj>
        <w:docPartGallery w:val="Page Numbers (Bottom of Page)"/>
        <w:docPartUnique/>
      </w:docPartObj>
    </w:sdtPr>
    <w:sdtContent>
      <w:p w14:paraId="0D49E710" w14:textId="05991406" w:rsidR="008D7D44" w:rsidRDefault="008D7D44" w:rsidP="00C01C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BAB1F5" w14:textId="77777777" w:rsidR="008D7D44" w:rsidRDefault="008D7D44" w:rsidP="008D7D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0972810"/>
      <w:docPartObj>
        <w:docPartGallery w:val="Page Numbers (Bottom of Page)"/>
        <w:docPartUnique/>
      </w:docPartObj>
    </w:sdtPr>
    <w:sdtContent>
      <w:p w14:paraId="50FD1DAA" w14:textId="33E04FE1" w:rsidR="008D7D44" w:rsidRDefault="008D7D44" w:rsidP="00C01C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798557" w14:textId="77777777" w:rsidR="008D7D44" w:rsidRDefault="008D7D44" w:rsidP="008D7D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08FCE" w14:textId="77777777" w:rsidR="00926909" w:rsidRDefault="00926909" w:rsidP="008D7D44">
      <w:r>
        <w:separator/>
      </w:r>
    </w:p>
  </w:footnote>
  <w:footnote w:type="continuationSeparator" w:id="0">
    <w:p w14:paraId="25660D3A" w14:textId="77777777" w:rsidR="00926909" w:rsidRDefault="00926909" w:rsidP="008D7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3E9"/>
    <w:rsid w:val="00000128"/>
    <w:rsid w:val="000026C9"/>
    <w:rsid w:val="00021274"/>
    <w:rsid w:val="0003497C"/>
    <w:rsid w:val="000638B9"/>
    <w:rsid w:val="000D00D6"/>
    <w:rsid w:val="00100E44"/>
    <w:rsid w:val="001615B4"/>
    <w:rsid w:val="001673A0"/>
    <w:rsid w:val="00182748"/>
    <w:rsid w:val="00201B56"/>
    <w:rsid w:val="00275F78"/>
    <w:rsid w:val="00353418"/>
    <w:rsid w:val="003831C7"/>
    <w:rsid w:val="00387D36"/>
    <w:rsid w:val="003D718E"/>
    <w:rsid w:val="00472E81"/>
    <w:rsid w:val="004839BB"/>
    <w:rsid w:val="004C7DB6"/>
    <w:rsid w:val="00511131"/>
    <w:rsid w:val="00515FDB"/>
    <w:rsid w:val="005203E9"/>
    <w:rsid w:val="005245A2"/>
    <w:rsid w:val="0054547F"/>
    <w:rsid w:val="00594D12"/>
    <w:rsid w:val="005B56E6"/>
    <w:rsid w:val="006863E0"/>
    <w:rsid w:val="006F06C9"/>
    <w:rsid w:val="00714C88"/>
    <w:rsid w:val="00751D28"/>
    <w:rsid w:val="00753143"/>
    <w:rsid w:val="00786DB1"/>
    <w:rsid w:val="007D2E32"/>
    <w:rsid w:val="007F7CDB"/>
    <w:rsid w:val="008D7D44"/>
    <w:rsid w:val="008F05F7"/>
    <w:rsid w:val="009073DD"/>
    <w:rsid w:val="00926909"/>
    <w:rsid w:val="00973846"/>
    <w:rsid w:val="009E6359"/>
    <w:rsid w:val="00A15A31"/>
    <w:rsid w:val="00A54FCA"/>
    <w:rsid w:val="00A935A5"/>
    <w:rsid w:val="00AA2F12"/>
    <w:rsid w:val="00AC0A38"/>
    <w:rsid w:val="00AC18A6"/>
    <w:rsid w:val="00AF3E67"/>
    <w:rsid w:val="00B62D99"/>
    <w:rsid w:val="00BA3DA8"/>
    <w:rsid w:val="00BB6806"/>
    <w:rsid w:val="00BE1138"/>
    <w:rsid w:val="00C117F6"/>
    <w:rsid w:val="00C137D1"/>
    <w:rsid w:val="00C50F66"/>
    <w:rsid w:val="00CB7536"/>
    <w:rsid w:val="00CF4BDF"/>
    <w:rsid w:val="00D615AC"/>
    <w:rsid w:val="00D654FB"/>
    <w:rsid w:val="00DB01F9"/>
    <w:rsid w:val="00E46465"/>
    <w:rsid w:val="00E5330C"/>
    <w:rsid w:val="00EB4D1A"/>
    <w:rsid w:val="00FE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BED3A"/>
  <w15:chartTrackingRefBased/>
  <w15:docId w15:val="{E50FC1E9-99FD-6349-8D05-F2DDE221E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3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7D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7D44"/>
  </w:style>
  <w:style w:type="character" w:styleId="PageNumber">
    <w:name w:val="page number"/>
    <w:basedOn w:val="DefaultParagraphFont"/>
    <w:uiPriority w:val="99"/>
    <w:semiHidden/>
    <w:unhideWhenUsed/>
    <w:rsid w:val="008D7D44"/>
  </w:style>
  <w:style w:type="character" w:styleId="LineNumber">
    <w:name w:val="line number"/>
    <w:basedOn w:val="DefaultParagraphFont"/>
    <w:uiPriority w:val="99"/>
    <w:semiHidden/>
    <w:unhideWhenUsed/>
    <w:rsid w:val="008D7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nya Sekar</dc:creator>
  <cp:keywords/>
  <dc:description/>
  <cp:lastModifiedBy>Rakshanya Sekar</cp:lastModifiedBy>
  <cp:revision>3</cp:revision>
  <dcterms:created xsi:type="dcterms:W3CDTF">2023-08-13T22:46:00Z</dcterms:created>
  <dcterms:modified xsi:type="dcterms:W3CDTF">2023-08-13T22:47:00Z</dcterms:modified>
</cp:coreProperties>
</file>